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1B4B" w:rsidRPr="003B6E64" w:rsidRDefault="00161B4B" w:rsidP="00161B4B">
      <w:pPr>
        <w:spacing w:after="0" w:line="240" w:lineRule="auto"/>
        <w:rPr>
          <w:rFonts w:ascii="Arial" w:hAnsi="Arial" w:cs="Arial"/>
          <w:i/>
          <w:iCs/>
          <w:color w:val="FF0000"/>
        </w:rPr>
      </w:pPr>
      <w:r w:rsidRPr="003B6E64">
        <w:rPr>
          <w:rFonts w:ascii="Arial" w:hAnsi="Arial" w:cs="Arial"/>
          <w:i/>
          <w:iCs/>
          <w:color w:val="FF0000"/>
        </w:rPr>
        <w:t xml:space="preserve">Supplemental Figure 1. PBMC </w:t>
      </w:r>
      <w:proofErr w:type="spellStart"/>
      <w:r w:rsidRPr="003B6E64">
        <w:rPr>
          <w:rFonts w:ascii="Arial" w:hAnsi="Arial" w:cs="Arial"/>
          <w:i/>
          <w:iCs/>
          <w:color w:val="FF0000"/>
        </w:rPr>
        <w:t>RNAseq</w:t>
      </w:r>
      <w:proofErr w:type="spellEnd"/>
      <w:r w:rsidRPr="003B6E64">
        <w:rPr>
          <w:rFonts w:ascii="Arial" w:hAnsi="Arial" w:cs="Arial"/>
          <w:i/>
          <w:iCs/>
          <w:color w:val="FF0000"/>
        </w:rPr>
        <w:t xml:space="preserve"> QC and genes differentially expressed after overnight shipping.</w:t>
      </w:r>
    </w:p>
    <w:p w:rsidR="00161B4B" w:rsidRPr="003B6E64" w:rsidRDefault="00161B4B" w:rsidP="00161B4B">
      <w:pPr>
        <w:spacing w:after="0" w:line="240" w:lineRule="auto"/>
        <w:rPr>
          <w:rFonts w:ascii="Arial" w:hAnsi="Arial" w:cs="Arial"/>
          <w:color w:val="FF0000"/>
        </w:rPr>
      </w:pPr>
      <w:r w:rsidRPr="003B6E64">
        <w:rPr>
          <w:rFonts w:ascii="Arial" w:hAnsi="Arial" w:cs="Arial"/>
          <w:color w:val="FF0000"/>
        </w:rPr>
        <w:t>(A) Distribution of normalized and transformed FPKM values for triplicate samples from fresh blood (X0h) and blood shipped overnight (X24h). (B) Volcano plot showing genes differentially upregulated (red) or downregulated (blue) using a maximum FDR of 0.05 and a minimum 2-fold change in expression between groups.</w:t>
      </w:r>
    </w:p>
    <w:p w:rsidR="00161B4B" w:rsidRDefault="00161B4B" w:rsidP="00161B4B">
      <w:pPr>
        <w:rPr>
          <w:rFonts w:ascii="Arial" w:hAnsi="Arial" w:cs="Arial"/>
        </w:rPr>
      </w:pPr>
    </w:p>
    <w:p w:rsidR="00CA7EC6" w:rsidRDefault="00CA7EC6">
      <w:bookmarkStart w:id="0" w:name="_GoBack"/>
      <w:bookmarkEnd w:id="0"/>
    </w:p>
    <w:sectPr w:rsidR="00CA7EC6" w:rsidSect="006E0BC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1B4B"/>
    <w:rsid w:val="00161B4B"/>
    <w:rsid w:val="00192E9F"/>
    <w:rsid w:val="00227ECC"/>
    <w:rsid w:val="00284312"/>
    <w:rsid w:val="002B120A"/>
    <w:rsid w:val="0048662C"/>
    <w:rsid w:val="004A369D"/>
    <w:rsid w:val="005E0119"/>
    <w:rsid w:val="006426B0"/>
    <w:rsid w:val="00666B2B"/>
    <w:rsid w:val="00823EAF"/>
    <w:rsid w:val="008606F6"/>
    <w:rsid w:val="009D6BD3"/>
    <w:rsid w:val="00CA7EC6"/>
    <w:rsid w:val="00CC40CE"/>
    <w:rsid w:val="00CD51ED"/>
    <w:rsid w:val="00CE314C"/>
    <w:rsid w:val="00E01EEB"/>
    <w:rsid w:val="00FA094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9DE9B1-2336-4DB2-9239-83C3F6212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Words>
  <Characters>354</Characters>
  <Application>Microsoft Office Word</Application>
  <DocSecurity>0</DocSecurity>
  <Lines>2</Lines>
  <Paragraphs>1</Paragraphs>
  <ScaleCrop>false</ScaleCrop>
  <Company>HP Inc.</Company>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M.</dc:creator>
  <cp:keywords/>
  <dc:description/>
  <cp:lastModifiedBy>Ramya M.</cp:lastModifiedBy>
  <cp:revision>1</cp:revision>
  <dcterms:created xsi:type="dcterms:W3CDTF">2022-11-17T05:38:00Z</dcterms:created>
  <dcterms:modified xsi:type="dcterms:W3CDTF">2022-11-17T05:39:00Z</dcterms:modified>
</cp:coreProperties>
</file>